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2A2A5" w14:textId="77777777" w:rsidR="00F630B3" w:rsidRDefault="00F630B3" w:rsidP="00F630B3">
      <w:pPr>
        <w:tabs>
          <w:tab w:val="left" w:pos="1008"/>
        </w:tabs>
      </w:pPr>
      <w:r>
        <w:rPr>
          <w:noProof/>
        </w:rPr>
        <w:drawing>
          <wp:inline distT="0" distB="0" distL="0" distR="0" wp14:anchorId="227A521B" wp14:editId="49AC96C5">
            <wp:extent cx="5160781" cy="2979420"/>
            <wp:effectExtent l="0" t="0" r="1905" b="0"/>
            <wp:docPr id="19906642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664262" name=""/>
                    <pic:cNvPicPr/>
                  </pic:nvPicPr>
                  <pic:blipFill rotWithShape="1">
                    <a:blip r:embed="rId6"/>
                    <a:srcRect l="18347" t="27226" r="25597" b="15240"/>
                    <a:stretch/>
                  </pic:blipFill>
                  <pic:spPr bwMode="auto">
                    <a:xfrm>
                      <a:off x="0" y="0"/>
                      <a:ext cx="5168728" cy="29840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D6427A" w14:textId="77777777" w:rsidR="00F630B3" w:rsidRDefault="00F630B3" w:rsidP="00F630B3"/>
    <w:p w14:paraId="36C0EE14" w14:textId="01A5C321" w:rsidR="00F630B3" w:rsidRDefault="00F630B3" w:rsidP="00F630B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eastAsia="宋体" w:hAnsi="Times New Roman" w:cs="Times New Roman"/>
          <w:sz w:val="24"/>
          <w:szCs w:val="24"/>
        </w:rPr>
        <w:t xml:space="preserve"> Directed </w:t>
      </w:r>
      <w:r w:rsidR="00DB714C"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cyclic </w:t>
      </w:r>
      <w:r w:rsidR="00DB714C">
        <w:rPr>
          <w:rFonts w:ascii="Times New Roman" w:eastAsia="宋体" w:hAnsi="Times New Roman" w:cs="Times New Roman" w:hint="eastAsia"/>
          <w:sz w:val="24"/>
          <w:szCs w:val="24"/>
        </w:rPr>
        <w:t>g</w:t>
      </w:r>
      <w:r>
        <w:rPr>
          <w:rFonts w:ascii="Times New Roman" w:eastAsia="宋体" w:hAnsi="Times New Roman" w:cs="Times New Roman"/>
          <w:sz w:val="24"/>
          <w:szCs w:val="24"/>
        </w:rPr>
        <w:t>raph for the association between dietary patterns during pregnancy and infantile eczema.</w:t>
      </w:r>
    </w:p>
    <w:p w14:paraId="759579CC" w14:textId="7195BCA3" w:rsidR="00961DD1" w:rsidRPr="00F630B3" w:rsidRDefault="00961DD1" w:rsidP="00F630B3"/>
    <w:sectPr w:rsidR="00961DD1" w:rsidRPr="00F63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D9C21" w14:textId="77777777" w:rsidR="00BD5160" w:rsidRDefault="00BD5160" w:rsidP="00F630B3">
      <w:r>
        <w:separator/>
      </w:r>
    </w:p>
  </w:endnote>
  <w:endnote w:type="continuationSeparator" w:id="0">
    <w:p w14:paraId="40AFC860" w14:textId="77777777" w:rsidR="00BD5160" w:rsidRDefault="00BD5160" w:rsidP="00F63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348A7" w14:textId="77777777" w:rsidR="00BD5160" w:rsidRDefault="00BD5160" w:rsidP="00F630B3">
      <w:r>
        <w:separator/>
      </w:r>
    </w:p>
  </w:footnote>
  <w:footnote w:type="continuationSeparator" w:id="0">
    <w:p w14:paraId="26C5041B" w14:textId="77777777" w:rsidR="00BD5160" w:rsidRDefault="00BD5160" w:rsidP="00F63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2D3"/>
    <w:rsid w:val="00047139"/>
    <w:rsid w:val="002D5E8F"/>
    <w:rsid w:val="002F4658"/>
    <w:rsid w:val="006E62D3"/>
    <w:rsid w:val="00712F02"/>
    <w:rsid w:val="00961DD1"/>
    <w:rsid w:val="00B44FF2"/>
    <w:rsid w:val="00BD5160"/>
    <w:rsid w:val="00DB714C"/>
    <w:rsid w:val="00F6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8241F"/>
  <w15:chartTrackingRefBased/>
  <w15:docId w15:val="{21B3D2EF-1303-4009-A652-FACCEA1B3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0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0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30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3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30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宁 李</dc:creator>
  <cp:keywords/>
  <dc:description/>
  <cp:lastModifiedBy>雪宁 李</cp:lastModifiedBy>
  <cp:revision>8</cp:revision>
  <dcterms:created xsi:type="dcterms:W3CDTF">2023-08-14T13:21:00Z</dcterms:created>
  <dcterms:modified xsi:type="dcterms:W3CDTF">2023-08-14T22:34:00Z</dcterms:modified>
</cp:coreProperties>
</file>